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471" w:rsidRDefault="00C33370" w:rsidP="00765471">
      <w:bookmarkStart w:id="0" w:name="_GoBack"/>
      <w:bookmarkEnd w:id="0"/>
      <w:r>
        <w:rPr>
          <w:noProof/>
          <w:lang w:eastAsia="en-GB"/>
        </w:rPr>
        <mc:AlternateContent>
          <mc:Choice Requires="wpg">
            <w:drawing>
              <wp:inline distT="0" distB="0" distL="0" distR="0" wp14:anchorId="4206EEFA" wp14:editId="1F0AB38E">
                <wp:extent cx="8259445" cy="5563870"/>
                <wp:effectExtent l="0" t="0" r="8255" b="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59445" cy="5563870"/>
                          <a:chOff x="0" y="0"/>
                          <a:chExt cx="8259445" cy="5948526"/>
                        </a:xfrm>
                      </wpg:grpSpPr>
                      <pic:pic xmlns:pic="http://schemas.openxmlformats.org/drawingml/2006/picture">
                        <pic:nvPicPr>
                          <pic:cNvPr id="7" name="Picture 7" descr="F:\Paper 2 Jan 2018\Sent for correction\Fig. S3.ti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3305"/>
                          <a:stretch/>
                        </pic:blipFill>
                        <pic:spPr bwMode="auto">
                          <a:xfrm>
                            <a:off x="0" y="0"/>
                            <a:ext cx="8259445" cy="3754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4118198" y="3305997"/>
                            <a:ext cx="2193770" cy="30912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33370" w:rsidRPr="001C2433" w:rsidRDefault="00C33370" w:rsidP="00C33370">
                              <w:pPr>
                                <w:spacing w:line="480" w:lineRule="auto"/>
                                <w:jc w:val="right"/>
                                <w:rPr>
                                  <w:sz w:val="28"/>
                                </w:rPr>
                              </w:pPr>
                              <w:r w:rsidRPr="001C2433">
                                <w:rPr>
                                  <w:sz w:val="28"/>
                                </w:rPr>
                                <w:t>Acetic acid (Ileum)</w:t>
                              </w:r>
                            </w:p>
                            <w:p w:rsidR="00C33370" w:rsidRPr="001C2433" w:rsidRDefault="00C33370" w:rsidP="00C33370">
                              <w:pPr>
                                <w:spacing w:line="480" w:lineRule="auto"/>
                                <w:jc w:val="right"/>
                                <w:rPr>
                                  <w:sz w:val="28"/>
                                </w:rPr>
                              </w:pPr>
                              <w:r w:rsidRPr="001C2433">
                                <w:rPr>
                                  <w:sz w:val="28"/>
                                </w:rPr>
                                <w:t>Butyric acid (day 134)</w:t>
                              </w:r>
                            </w:p>
                            <w:p w:rsidR="00C33370" w:rsidRPr="001C2433" w:rsidRDefault="00C33370" w:rsidP="00C33370">
                              <w:pPr>
                                <w:spacing w:line="480" w:lineRule="auto"/>
                                <w:jc w:val="right"/>
                                <w:rPr>
                                  <w:sz w:val="28"/>
                                </w:rPr>
                              </w:pPr>
                              <w:r w:rsidRPr="001C2433">
                                <w:rPr>
                                  <w:sz w:val="28"/>
                                </w:rPr>
                                <w:t>Isovaleric acid (day 134)</w:t>
                              </w:r>
                            </w:p>
                            <w:p w:rsidR="00C33370" w:rsidRPr="001C2433" w:rsidRDefault="00C33370" w:rsidP="00C33370">
                              <w:pPr>
                                <w:spacing w:line="480" w:lineRule="auto"/>
                                <w:jc w:val="right"/>
                                <w:rPr>
                                  <w:sz w:val="28"/>
                                </w:rPr>
                              </w:pPr>
                              <w:r w:rsidRPr="001C2433">
                                <w:rPr>
                                  <w:sz w:val="28"/>
                                </w:rPr>
                                <w:t>Valeric acid (day 134)</w:t>
                              </w:r>
                            </w:p>
                            <w:p w:rsidR="00C33370" w:rsidRPr="001C2433" w:rsidRDefault="00C33370" w:rsidP="00C33370">
                              <w:pPr>
                                <w:spacing w:line="480" w:lineRule="auto"/>
                                <w:jc w:val="right"/>
                                <w:rPr>
                                  <w:sz w:val="28"/>
                                </w:rPr>
                              </w:pPr>
                              <w:r w:rsidRPr="001C2433">
                                <w:rPr>
                                  <w:sz w:val="28"/>
                                </w:rPr>
                                <w:t>RFI value (Ileum)</w:t>
                              </w:r>
                            </w:p>
                            <w:p w:rsidR="00C33370" w:rsidRPr="001C2433" w:rsidRDefault="00C33370" w:rsidP="00C33370">
                              <w:pPr>
                                <w:spacing w:line="480" w:lineRule="auto"/>
                                <w:jc w:val="right"/>
                                <w:rPr>
                                  <w:sz w:val="28"/>
                                </w:rPr>
                              </w:pPr>
                              <w:r w:rsidRPr="001C2433">
                                <w:rPr>
                                  <w:sz w:val="28"/>
                                </w:rPr>
                                <w:t>RFI value (Cecum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06EEFA" id="Group 6" o:spid="_x0000_s1026" style="width:650.35pt;height:438.1pt;mso-position-horizontal-relative:char;mso-position-vertical-relative:line" coordsize="82594,5948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82594;height:375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7QTjvEAAAA2gAAAA8AAABkcnMvZG93bnJldi54bWxEj9FqwkAURN+F/sNyC30zm/ZBJbqKFWpb&#10;VETbD7hkr5to9m6a3Sbx77sFwcdhZs4ws0VvK9FS40vHCp6TFARx7nTJRsH319twAsIHZI2VY1Jw&#10;JQ+L+cNghpl2HR+oPQYjIoR9hgqKEOpMSp8XZNEnriaO3sk1FkOUjZG6wS7CbSVf0nQkLZYcFwqs&#10;aVVQfjn+WgXnd7vvfnrzeW0329fderTamnWp1NNjv5yCCNSHe/jW/tAKxvB/Jd4AOf8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7QTjvEAAAA2gAAAA8AAAAAAAAAAAAAAAAA&#10;nwIAAGRycy9kb3ducmV2LnhtbFBLBQYAAAAABAAEAPcAAACQAwAAAAA=&#10;">
                  <v:imagedata r:id="rId7" o:title="Fig. S3" cropbottom="21827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41182;top:33059;width:21938;height:3091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Btt8EA&#10;AADaAAAADwAAAGRycy9kb3ducmV2LnhtbERPy4rCMBTdC/MP4Q64kTFVRGeqUQbxuRGsMuDu0lzb&#10;Ms1NaaJWv94sBJeH857MGlOKK9WusKyg141AEKdWF5wpOB6WX98gnEfWWFomBXdyMJt+tCYYa3vj&#10;PV0Tn4kQwi5GBbn3VSylS3My6Lq2Ig7c2dYGfYB1JnWNtxBuStmPoqE0WHBoyLGieU7pf3IxCkbr&#10;3fDk5+ZRnFbR9mfRMdtq8KdU+7P5HYPw1Pi3+OXeaAVha7gSboCcP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gbbfBAAAA2gAAAA8AAAAAAAAAAAAAAAAAmAIAAGRycy9kb3du&#10;cmV2LnhtbFBLBQYAAAAABAAEAPUAAACGAwAAAAA=&#10;" stroked="f">
                  <v:textbox>
                    <w:txbxContent>
                      <w:p w:rsidR="00C33370" w:rsidRPr="001C2433" w:rsidRDefault="00C33370" w:rsidP="00C33370">
                        <w:pPr>
                          <w:spacing w:line="480" w:lineRule="auto"/>
                          <w:jc w:val="right"/>
                          <w:rPr>
                            <w:sz w:val="28"/>
                          </w:rPr>
                        </w:pPr>
                        <w:r w:rsidRPr="001C2433">
                          <w:rPr>
                            <w:sz w:val="28"/>
                          </w:rPr>
                          <w:t>Acetic acid (Ileum)</w:t>
                        </w:r>
                      </w:p>
                      <w:p w:rsidR="00C33370" w:rsidRPr="001C2433" w:rsidRDefault="00C33370" w:rsidP="00C33370">
                        <w:pPr>
                          <w:spacing w:line="480" w:lineRule="auto"/>
                          <w:jc w:val="right"/>
                          <w:rPr>
                            <w:sz w:val="28"/>
                          </w:rPr>
                        </w:pPr>
                        <w:r w:rsidRPr="001C2433">
                          <w:rPr>
                            <w:sz w:val="28"/>
                          </w:rPr>
                          <w:t>Butyric acid (day 134)</w:t>
                        </w:r>
                      </w:p>
                      <w:p w:rsidR="00C33370" w:rsidRPr="001C2433" w:rsidRDefault="00C33370" w:rsidP="00C33370">
                        <w:pPr>
                          <w:spacing w:line="480" w:lineRule="auto"/>
                          <w:jc w:val="right"/>
                          <w:rPr>
                            <w:sz w:val="28"/>
                          </w:rPr>
                        </w:pPr>
                        <w:r w:rsidRPr="001C2433">
                          <w:rPr>
                            <w:sz w:val="28"/>
                          </w:rPr>
                          <w:t>Isovaleric acid (day 134)</w:t>
                        </w:r>
                      </w:p>
                      <w:p w:rsidR="00C33370" w:rsidRPr="001C2433" w:rsidRDefault="00C33370" w:rsidP="00C33370">
                        <w:pPr>
                          <w:spacing w:line="480" w:lineRule="auto"/>
                          <w:jc w:val="right"/>
                          <w:rPr>
                            <w:sz w:val="28"/>
                          </w:rPr>
                        </w:pPr>
                        <w:r w:rsidRPr="001C2433">
                          <w:rPr>
                            <w:sz w:val="28"/>
                          </w:rPr>
                          <w:t>Valeric acid (day 134)</w:t>
                        </w:r>
                      </w:p>
                      <w:p w:rsidR="00C33370" w:rsidRPr="001C2433" w:rsidRDefault="00C33370" w:rsidP="00C33370">
                        <w:pPr>
                          <w:spacing w:line="480" w:lineRule="auto"/>
                          <w:jc w:val="right"/>
                          <w:rPr>
                            <w:sz w:val="28"/>
                          </w:rPr>
                        </w:pPr>
                        <w:r w:rsidRPr="001C2433">
                          <w:rPr>
                            <w:sz w:val="28"/>
                          </w:rPr>
                          <w:t>RFI value (Ileum)</w:t>
                        </w:r>
                      </w:p>
                      <w:p w:rsidR="00C33370" w:rsidRPr="001C2433" w:rsidRDefault="00C33370" w:rsidP="00C33370">
                        <w:pPr>
                          <w:spacing w:line="480" w:lineRule="auto"/>
                          <w:jc w:val="right"/>
                          <w:rPr>
                            <w:sz w:val="28"/>
                          </w:rPr>
                        </w:pPr>
                        <w:r w:rsidRPr="001C2433">
                          <w:rPr>
                            <w:sz w:val="28"/>
                          </w:rPr>
                          <w:t>RFI value (Cecum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p w:rsidR="00765471" w:rsidRDefault="00765471" w:rsidP="00765471"/>
    <w:sectPr w:rsidR="00765471" w:rsidSect="007418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471" w:rsidRDefault="00765471" w:rsidP="00765471">
      <w:pPr>
        <w:spacing w:after="0" w:line="240" w:lineRule="auto"/>
      </w:pPr>
      <w:r>
        <w:separator/>
      </w:r>
    </w:p>
  </w:endnote>
  <w:endnote w:type="continuationSeparator" w:id="0">
    <w:p w:rsidR="00765471" w:rsidRDefault="00765471" w:rsidP="00765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471" w:rsidRDefault="00765471" w:rsidP="00765471">
      <w:pPr>
        <w:spacing w:after="0" w:line="240" w:lineRule="auto"/>
      </w:pPr>
      <w:r>
        <w:separator/>
      </w:r>
    </w:p>
  </w:footnote>
  <w:footnote w:type="continuationSeparator" w:id="0">
    <w:p w:rsidR="00765471" w:rsidRDefault="00765471" w:rsidP="007654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56"/>
    <w:rsid w:val="000C5D5C"/>
    <w:rsid w:val="001040C1"/>
    <w:rsid w:val="001433AA"/>
    <w:rsid w:val="00215E95"/>
    <w:rsid w:val="002B2C25"/>
    <w:rsid w:val="003E08F2"/>
    <w:rsid w:val="004344F2"/>
    <w:rsid w:val="00673D56"/>
    <w:rsid w:val="006D2EBF"/>
    <w:rsid w:val="00741866"/>
    <w:rsid w:val="00752537"/>
    <w:rsid w:val="00765471"/>
    <w:rsid w:val="007E1B59"/>
    <w:rsid w:val="00AF7595"/>
    <w:rsid w:val="00BE1E52"/>
    <w:rsid w:val="00C059A9"/>
    <w:rsid w:val="00C33370"/>
    <w:rsid w:val="00C761F3"/>
    <w:rsid w:val="00CB7007"/>
    <w:rsid w:val="00ED3B7B"/>
    <w:rsid w:val="00F7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3478B-2A87-443F-90C8-3BB6DAB7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37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0C1"/>
    <w:pPr>
      <w:keepNext/>
      <w:keepLines/>
      <w:spacing w:before="240" w:after="0"/>
      <w:jc w:val="both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F77271"/>
    <w:pPr>
      <w:keepNext/>
      <w:keepLines/>
      <w:spacing w:before="120" w:after="141"/>
      <w:ind w:left="32" w:hanging="10"/>
      <w:outlineLvl w:val="1"/>
    </w:pPr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0C1"/>
    <w:pPr>
      <w:keepNext/>
      <w:keepLines/>
      <w:spacing w:before="40" w:after="0"/>
      <w:jc w:val="both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7271"/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040C1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40C1"/>
    <w:rPr>
      <w:rFonts w:ascii="Times New Roman" w:eastAsiaTheme="majorEastAsia" w:hAnsi="Times New Roman" w:cstheme="majorBidi"/>
      <w:sz w:val="24"/>
      <w:szCs w:val="24"/>
    </w:rPr>
  </w:style>
  <w:style w:type="table" w:styleId="TableGrid">
    <w:name w:val="Table Grid"/>
    <w:basedOn w:val="TableNormal"/>
    <w:uiPriority w:val="39"/>
    <w:rsid w:val="00673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1866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654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47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54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471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65471"/>
    <w:pPr>
      <w:keepNext/>
      <w:spacing w:after="0" w:line="480" w:lineRule="auto"/>
    </w:pPr>
    <w:rPr>
      <w:rFonts w:eastAsia="Times New Roman" w:cs="Times New Roman"/>
      <w:b/>
      <w:bCs/>
      <w:noProof/>
      <w:color w:val="000000"/>
      <w:sz w:val="22"/>
      <w:szCs w:val="20"/>
      <w:lang w:val="pt-PT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cCormack</dc:creator>
  <cp:keywords/>
  <dc:description/>
  <cp:lastModifiedBy>Ursula McCormack</cp:lastModifiedBy>
  <cp:revision>2</cp:revision>
  <dcterms:created xsi:type="dcterms:W3CDTF">2019-05-14T16:41:00Z</dcterms:created>
  <dcterms:modified xsi:type="dcterms:W3CDTF">2019-05-14T16:41:00Z</dcterms:modified>
</cp:coreProperties>
</file>